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DBAF04A" w14:textId="1A9DBCEE" w:rsidR="0006440E" w:rsidRPr="00C94122" w:rsidRDefault="00901903" w:rsidP="00C9412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9DDDC68" w14:textId="1370400C" w:rsidR="00940C8D" w:rsidRPr="00C94122" w:rsidRDefault="00940C8D" w:rsidP="00940C8D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B6B87D1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888133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A1D6474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4E8D27B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F645818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11400CA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511039A" w:rsidR="00F50592" w:rsidRPr="00934DDB" w:rsidRDefault="00557D4D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C58878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3F0A2F0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2ABD41AC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554C5EC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0B7E82">
        <w:rPr>
          <w:rFonts w:ascii="Arial" w:hAnsi="Arial" w:cs="Arial"/>
          <w:b/>
          <w:bCs/>
          <w:sz w:val="20"/>
        </w:rPr>
        <w:t>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08DFE49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423375" w:rsidR="0084548A" w:rsidRDefault="00557D4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09F09171" wp14:editId="7A7807AB">
                <wp:simplePos x="0" y="0"/>
                <wp:positionH relativeFrom="column">
                  <wp:posOffset>2250440</wp:posOffset>
                </wp:positionH>
                <wp:positionV relativeFrom="paragraph">
                  <wp:posOffset>-111760</wp:posOffset>
                </wp:positionV>
                <wp:extent cx="1434160" cy="365400"/>
                <wp:effectExtent l="38100" t="38100" r="26670" b="41275"/>
                <wp:wrapNone/>
                <wp:docPr id="4" name="Encre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34160" cy="365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2A8BE7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4" o:spid="_x0000_s1026" type="#_x0000_t75" style="position:absolute;margin-left:176.85pt;margin-top:-9.15pt;width:113.65pt;height:29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">
                <v:imagedata r:id="rId6" o:title=""/>
              </v:shape>
            </w:pict>
          </mc:Fallback>
        </mc:AlternateContent>
      </w:r>
    </w:p>
    <w:p w14:paraId="214DD948" w14:textId="55EC0E69" w:rsidR="0084548A" w:rsidRPr="00F50592" w:rsidRDefault="00C9412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ULL Mau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D7C09">
        <w:rPr>
          <w:rFonts w:ascii="Arial" w:hAnsi="Arial" w:cs="Arial"/>
          <w:sz w:val="20"/>
        </w:rPr>
        <w:tab/>
      </w:r>
      <w:r w:rsidR="003D7C09">
        <w:rPr>
          <w:rFonts w:ascii="Arial" w:hAnsi="Arial" w:cs="Arial"/>
          <w:sz w:val="20"/>
        </w:rPr>
        <w:tab/>
      </w:r>
      <w:r w:rsidR="00934DDB">
        <w:rPr>
          <w:rFonts w:ascii="Arial" w:hAnsi="Arial" w:cs="Arial"/>
          <w:sz w:val="20"/>
        </w:rPr>
        <w:t>12/</w:t>
      </w:r>
      <w:r w:rsidR="00940C8D">
        <w:rPr>
          <w:rFonts w:ascii="Arial" w:hAnsi="Arial" w:cs="Arial"/>
          <w:sz w:val="20"/>
        </w:rPr>
        <w:t>10</w:t>
      </w:r>
      <w:r w:rsidR="00934DDB"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B7E82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7C09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57D4D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0C8D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4122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30T01:47:12.88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382 410 24575,'41'0'0,"48"0"0,-29 0 0,4 0 0,16 0 0,3 0 0,-2 1 0,-1-2 0,-7 0 0,-2-3 0,-5 0 0,-5-3 0,18-10 0,-39-5 0,-90-6 0,-27 13 0,-20 6 0,25 3 0,-7 2 0,-4 1 0,-4 4-582,2 2 0,-4 2 0,-2 3 0,-2 2 0,2 3 582,-1 1 0,-1 3 0,0 2 0,1 2 0,4 2 0,6 0 0,2 1 0,2 2 0,2 2 0,4 0-81,-2 5 1,3 1-1,4 1 1,6-1 80,-24 17 0,14-2 0,21-15 0,20-2 0,40 5 0,52-23 0,28-10 0,-17-1 0,10-1 0,6-2 0,4 1-606,-11-1 1,5 0 0,4 0 0,1 0-1,2-1 1,0 0 605,-5 1 0,0-1 0,3-1 0,0 1 0,0 0 0,-1-1 0,0 1 0,-2-1 0,1 1 0,0-1 0,-1 0 0,0 0 0,-3 0 0,-1 0 157,18-1 0,-1 1 1,-2-1-1,-4 0 0,-5 1-157,-1-1 0,-4 1 0,-5 0 0,-4 0 89,1 0 1,-6 1 0,-6 0-90,-2 1 0,-9 0 0,6 0 0,-128-18 0,5 3 0,-14-1 0,-8-1 0,10 4 0,-5-1 0,-6 0 0,-1 1 0,-2 0 160,4 1 0,-3 0 0,-2 0 0,-1 1 0,1 0 0,1 2-160,2 0 0,0 1 0,1 0 0,0 1 0,1 1 0,3 1 0,-7 1 0,0 1 0,3 0 0,2 2 0,6 1 489,-21 2 0,6 2 0,8 2-489,-6 1 0,11 2 0,-9 10 0,64-5 0,90-6 0,-1-12 0,15-4 0,6-3-661,4-1 1,7-2 0,4-2 0,3-1 660,-23 4 0,2-1 0,2-1 0,1 0 0,0 0 0,-1-1 0,0 0 0,1-1 0,0 0 0,-1-1 0,-2 1 0,-2 0 0,4 0 0,-2 0 0,-1 0 0,-3 1 0,-3 0 799,27-5 0,-5 0 1,-7 2-800,8-3 0,-12 1 62,-28 8 1,-9 0-63,4-1 0,-29 7 0,-13 4 0,-7 2 0,-2 0 0</inkml:trace>
  <inkml:trace contextRef="#ctx0" brushRef="#br0" timeOffset="2309">1617 17 24575,'2'27'0,"6"28"0,5 27 0,2 8 0,-3-13 0,0 4 0,0 1 0,1 1 0,2 14 0,0-3 0,-3-20 0,1 17 0,-8-46 0,-3-27 0,-5-16 0,-7-16 0,-24-45 0,4 4 0,-3-10 0,1-3 0,-2-7 0,2 4 0,-1 0 0,2 0 0,5 6 0,0-4 0,6 9 0,0-22 0,1-8 0,6 20 0,12 42 0,15 27 0,32 42 0,-3-1 0,7 6 0,14 16 0,5 4 0,-18-18 0,0 1 0,0 0 0,21 19 0,-2-3 0,-14-13 0,-5-5 0,20 16 0,-28-31 0,-27-23 0,-5-21 0,-4-28 0,16-30 0,-2 24 0,6-2 0,8-3 0,5 2 0,6 3 0,3 4 0,6 5 0,3 5 0,0 6 0,4 10 0,2 12 0,0 14 0,7 22 0,-4 15 0,-4 17 0,-5 10 0,-21-18 0,-3 3 0,-3-1 0,9 24 0,-6-4 0,-10-20 0,-4-5 0,8 15 0,-14-37 0,-8-20 0,-2-11 0,1-11 0,5-15 0,12-26 0,24-37 0,-10 30 0,4-3 0,8-6 0,3 0 0,3 1 0,0 3 0,-3 9 0,-2 6 0,-9 11 0,-2 4 0,16-10 0,-24 21 0,-17 14 0,-9 6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10</cp:revision>
  <cp:lastPrinted>2010-11-04T03:19:00Z</cp:lastPrinted>
  <dcterms:created xsi:type="dcterms:W3CDTF">2017-06-23T14:01:00Z</dcterms:created>
  <dcterms:modified xsi:type="dcterms:W3CDTF">2023-12-10T20:21:00Z</dcterms:modified>
</cp:coreProperties>
</file>